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A04" w:rsidRDefault="00292A51" w:rsidP="00016A04">
      <w:pPr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Additional file 1</w:t>
      </w:r>
    </w:p>
    <w:p w:rsidR="00016A04" w:rsidRPr="00CB4570" w:rsidRDefault="00016A04" w:rsidP="00016A04">
      <w:pPr>
        <w:jc w:val="center"/>
        <w:rPr>
          <w:rFonts w:ascii="Times New Roman" w:hAnsi="Times New Roman" w:cs="Times New Roman"/>
          <w:sz w:val="24"/>
          <w:szCs w:val="24"/>
        </w:rPr>
      </w:pPr>
      <w:r w:rsidRPr="00CB4570">
        <w:rPr>
          <w:rFonts w:ascii="Times New Roman" w:hAnsi="Times New Roman" w:cs="Times New Roman"/>
          <w:b/>
          <w:sz w:val="24"/>
          <w:szCs w:val="24"/>
        </w:rPr>
        <w:t xml:space="preserve">Table A1. </w:t>
      </w:r>
      <w:r w:rsidRPr="00CB4570">
        <w:rPr>
          <w:rFonts w:ascii="Times New Roman" w:hAnsi="Times New Roman" w:cs="Times New Roman"/>
          <w:sz w:val="24"/>
          <w:szCs w:val="24"/>
        </w:rPr>
        <w:t xml:space="preserve">Stakeholders responsible for updating </w:t>
      </w:r>
      <w:r>
        <w:rPr>
          <w:rFonts w:ascii="Times New Roman" w:hAnsi="Times New Roman" w:cs="Times New Roman"/>
          <w:sz w:val="24"/>
          <w:szCs w:val="24"/>
        </w:rPr>
        <w:t>physicians</w:t>
      </w:r>
      <w:r w:rsidRPr="00CB4570">
        <w:rPr>
          <w:rFonts w:ascii="Times New Roman" w:hAnsi="Times New Roman" w:cs="Times New Roman"/>
          <w:sz w:val="24"/>
          <w:szCs w:val="24"/>
        </w:rPr>
        <w:t xml:space="preserve"> about genomics</w:t>
      </w:r>
    </w:p>
    <w:tbl>
      <w:tblPr>
        <w:tblStyle w:val="TableGrid1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71"/>
        <w:gridCol w:w="1134"/>
        <w:gridCol w:w="1701"/>
      </w:tblGrid>
      <w:tr w:rsidR="00016A04" w:rsidRPr="00CB4570" w:rsidTr="00756620"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b/>
                <w:sz w:val="24"/>
                <w:szCs w:val="24"/>
              </w:rPr>
              <w:t>Stakehold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b/>
                <w:sz w:val="24"/>
                <w:szCs w:val="24"/>
              </w:rPr>
              <w:t>Percent of Cases (%)</w:t>
            </w:r>
          </w:p>
        </w:tc>
      </w:tr>
      <w:tr w:rsidR="00016A04" w:rsidRPr="00CB4570" w:rsidTr="00756620">
        <w:tc>
          <w:tcPr>
            <w:tcW w:w="6771" w:type="dxa"/>
            <w:tcBorders>
              <w:top w:val="single" w:sz="4" w:space="0" w:color="auto"/>
            </w:tcBorders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s should update themselv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016A04" w:rsidRPr="00CB4570" w:rsidTr="00756620">
        <w:tc>
          <w:tcPr>
            <w:tcW w:w="6771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Medical Schools</w:t>
            </w:r>
          </w:p>
        </w:tc>
        <w:tc>
          <w:tcPr>
            <w:tcW w:w="1134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016A04" w:rsidRPr="00CB4570" w:rsidTr="00756620">
        <w:tc>
          <w:tcPr>
            <w:tcW w:w="6771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Genome BC</w:t>
            </w:r>
          </w:p>
        </w:tc>
        <w:tc>
          <w:tcPr>
            <w:tcW w:w="1134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016A04" w:rsidRPr="00CB4570" w:rsidTr="00756620">
        <w:tc>
          <w:tcPr>
            <w:tcW w:w="6771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Genome Sciences Centre</w:t>
            </w:r>
          </w:p>
        </w:tc>
        <w:tc>
          <w:tcPr>
            <w:tcW w:w="1134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16A04" w:rsidRPr="00CB4570" w:rsidTr="00756620">
        <w:tc>
          <w:tcPr>
            <w:tcW w:w="6771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Regional Health Authority</w:t>
            </w:r>
          </w:p>
        </w:tc>
        <w:tc>
          <w:tcPr>
            <w:tcW w:w="1134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016A04" w:rsidRPr="00CB4570" w:rsidTr="00756620">
        <w:trPr>
          <w:trHeight w:val="305"/>
        </w:trPr>
        <w:tc>
          <w:tcPr>
            <w:tcW w:w="6771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Ministry of Health Services</w:t>
            </w:r>
          </w:p>
        </w:tc>
        <w:tc>
          <w:tcPr>
            <w:tcW w:w="1134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</w:tbl>
    <w:p w:rsidR="00016A04" w:rsidRPr="00CB4570" w:rsidRDefault="00016A04" w:rsidP="00016A04">
      <w:pPr>
        <w:rPr>
          <w:rFonts w:ascii="Times New Roman" w:hAnsi="Times New Roman" w:cs="Times New Roman"/>
          <w:sz w:val="24"/>
          <w:szCs w:val="24"/>
        </w:rPr>
      </w:pPr>
      <w:r w:rsidRPr="00CB4570">
        <w:rPr>
          <w:rFonts w:ascii="Times New Roman" w:hAnsi="Times New Roman" w:cs="Times New Roman"/>
          <w:sz w:val="24"/>
          <w:szCs w:val="24"/>
        </w:rPr>
        <w:tab/>
      </w:r>
    </w:p>
    <w:p w:rsidR="00016A04" w:rsidRPr="00CB4570" w:rsidRDefault="00016A04" w:rsidP="00016A04">
      <w:pPr>
        <w:jc w:val="center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</w:p>
    <w:p w:rsidR="00B42E52" w:rsidRDefault="00B42E52">
      <w:pPr>
        <w:spacing w:line="240" w:lineRule="auto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br w:type="page"/>
      </w:r>
    </w:p>
    <w:p w:rsidR="00016A04" w:rsidRDefault="00016A04" w:rsidP="00016A04">
      <w:pPr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CB4570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lastRenderedPageBreak/>
        <w:t>Table A</w:t>
      </w:r>
      <w:r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2</w:t>
      </w:r>
      <w:r w:rsidRPr="00CB4570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. </w:t>
      </w:r>
      <w:r w:rsidRPr="00CB4570">
        <w:rPr>
          <w:rFonts w:ascii="Times New Roman" w:eastAsiaTheme="minorEastAsia" w:hAnsi="Times New Roman" w:cs="Times New Roman"/>
          <w:color w:val="auto"/>
          <w:sz w:val="24"/>
          <w:szCs w:val="24"/>
        </w:rPr>
        <w:t>Goals in partnering with PO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86"/>
        <w:gridCol w:w="1211"/>
        <w:gridCol w:w="1759"/>
      </w:tblGrid>
      <w:tr w:rsidR="00016A04" w:rsidRPr="00CB4570" w:rsidTr="00756620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b/>
                <w:sz w:val="24"/>
                <w:szCs w:val="24"/>
              </w:rPr>
              <w:t>Goals in partnering with POG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016A04" w:rsidRPr="00CB4570" w:rsidTr="00756620">
        <w:tc>
          <w:tcPr>
            <w:tcW w:w="6487" w:type="dxa"/>
            <w:tcBorders>
              <w:top w:val="single" w:sz="4" w:space="0" w:color="auto"/>
            </w:tcBorders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Find effective treatment</w:t>
            </w:r>
          </w:p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016A04" w:rsidRPr="00CB4570" w:rsidTr="00756620">
        <w:tc>
          <w:tcPr>
            <w:tcW w:w="6487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Find effective treatment</w:t>
            </w:r>
          </w:p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Learn more about genomics</w:t>
            </w:r>
          </w:p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13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016A04" w:rsidRPr="00CB4570" w:rsidTr="00756620">
        <w:tc>
          <w:tcPr>
            <w:tcW w:w="6487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d effective treatment</w:t>
            </w:r>
            <w:r w:rsidRPr="00CB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et access to certain drug</w:t>
            </w:r>
            <w:r w:rsidRPr="00CB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Learn more about genomic research</w:t>
            </w:r>
          </w:p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016A04" w:rsidRPr="00CB4570" w:rsidTr="00756620">
        <w:tc>
          <w:tcPr>
            <w:tcW w:w="6487" w:type="dxa"/>
          </w:tcPr>
          <w:p w:rsidR="00016A04" w:rsidRPr="00CB4570" w:rsidRDefault="00016A04" w:rsidP="007566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 more about genomic research</w:t>
            </w:r>
          </w:p>
        </w:tc>
        <w:tc>
          <w:tcPr>
            <w:tcW w:w="1310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:rsidR="00016A04" w:rsidRDefault="00016A04" w:rsidP="0075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7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</w:tbl>
    <w:p w:rsidR="00016A04" w:rsidRDefault="00016A04" w:rsidP="00016A04">
      <w:pPr>
        <w:jc w:val="center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</w:p>
    <w:p w:rsidR="00535AE3" w:rsidRDefault="00535AE3"/>
    <w:sectPr w:rsidR="00535AE3" w:rsidSect="00B8421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docVars>
    <w:docVar w:name="Total_Editing_Time" w:val="0"/>
  </w:docVars>
  <w:rsids>
    <w:rsidRoot w:val="00016A04"/>
    <w:rsid w:val="00016A04"/>
    <w:rsid w:val="00292A51"/>
    <w:rsid w:val="00535AE3"/>
    <w:rsid w:val="00925B36"/>
    <w:rsid w:val="00B42E52"/>
    <w:rsid w:val="00B84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A04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A04"/>
    <w:rPr>
      <w:rFonts w:ascii="Arial" w:eastAsia="Arial" w:hAnsi="Arial" w:cs="Arial"/>
      <w:color w:val="000000"/>
      <w:sz w:val="22"/>
      <w:szCs w:val="22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16A04"/>
    <w:rPr>
      <w:sz w:val="22"/>
      <w:szCs w:val="22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39</Characters>
  <Application>Microsoft Office Word</Application>
  <DocSecurity>0</DocSecurity>
  <Lines>53</Lines>
  <Paragraphs>49</Paragraphs>
  <ScaleCrop>false</ScaleCrop>
  <Company>vcc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g Ha</dc:creator>
  <cp:keywords/>
  <dc:description/>
  <cp:lastModifiedBy>CBAYLON</cp:lastModifiedBy>
  <cp:revision>3</cp:revision>
  <dcterms:created xsi:type="dcterms:W3CDTF">2016-07-18T14:50:00Z</dcterms:created>
  <dcterms:modified xsi:type="dcterms:W3CDTF">2017-06-19T11:37:00Z</dcterms:modified>
</cp:coreProperties>
</file>